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85C91" w14:textId="77777777" w:rsidR="00B11768" w:rsidRDefault="009271B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he genotype frequencies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kern w:val="0"/>
          <w:sz w:val="24"/>
          <w:szCs w:val="24"/>
        </w:rPr>
        <w:t>ssociation analysi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1 </w:t>
      </w:r>
      <w:r>
        <w:rPr>
          <w:rFonts w:ascii="Times New Roman" w:hAnsi="Times New Roman"/>
          <w:b/>
          <w:bCs/>
          <w:sz w:val="24"/>
          <w:szCs w:val="24"/>
        </w:rPr>
        <w:t>SNP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 fema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MD </w:t>
      </w:r>
      <w:r>
        <w:rPr>
          <w:rFonts w:ascii="Times New Roman" w:hAnsi="Times New Roman" w:hint="eastAsia"/>
          <w:b/>
          <w:bCs/>
          <w:sz w:val="24"/>
          <w:szCs w:val="24"/>
        </w:rPr>
        <w:t>cases and controls</w:t>
      </w:r>
    </w:p>
    <w:tbl>
      <w:tblPr>
        <w:tblW w:w="4996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206"/>
        <w:gridCol w:w="1903"/>
        <w:gridCol w:w="2062"/>
        <w:gridCol w:w="972"/>
        <w:gridCol w:w="972"/>
        <w:gridCol w:w="971"/>
        <w:gridCol w:w="1063"/>
        <w:gridCol w:w="2987"/>
      </w:tblGrid>
      <w:tr w:rsidR="00B11768" w14:paraId="433BFB1F" w14:textId="77777777">
        <w:trPr>
          <w:trHeight w:val="23"/>
          <w:jc w:val="center"/>
        </w:trPr>
        <w:tc>
          <w:tcPr>
            <w:tcW w:w="649" w:type="pct"/>
            <w:vMerge w:val="restart"/>
            <w:shd w:val="clear" w:color="auto" w:fill="auto"/>
            <w:noWrap/>
            <w:vAlign w:val="center"/>
          </w:tcPr>
          <w:p w14:paraId="7D13DF8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NP</w:t>
            </w:r>
          </w:p>
          <w:p w14:paraId="7E73D28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</w:t>
            </w:r>
            <w:proofErr w:type="gramStart"/>
            <w:r>
              <w:rPr>
                <w:rFonts w:ascii="Times New Roman" w:hAnsi="Times New Roman" w:hint="eastAsia"/>
                <w:bCs/>
                <w:szCs w:val="21"/>
              </w:rPr>
              <w:t>gene</w:t>
            </w:r>
            <w:proofErr w:type="gramEnd"/>
            <w:r>
              <w:rPr>
                <w:rFonts w:ascii="Times New Roman" w:hAnsi="Times New Roman" w:hint="eastAsia"/>
                <w:bCs/>
                <w:szCs w:val="21"/>
              </w:rPr>
              <w:t xml:space="preserve"> name)</w:t>
            </w:r>
          </w:p>
        </w:tc>
        <w:tc>
          <w:tcPr>
            <w:tcW w:w="1853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3C6068C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enotype frequency (%)</w:t>
            </w:r>
          </w:p>
        </w:tc>
        <w:tc>
          <w:tcPr>
            <w:tcW w:w="69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9A044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HWE</w:t>
            </w:r>
          </w:p>
        </w:tc>
        <w:tc>
          <w:tcPr>
            <w:tcW w:w="348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747B5FC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Allele </w:t>
            </w:r>
            <w:r>
              <w:rPr>
                <w:rFonts w:ascii="Times New Roman" w:hAnsi="Times New Roman"/>
                <w:bCs/>
                <w:iCs/>
                <w:kern w:val="0"/>
                <w:szCs w:val="21"/>
              </w:rPr>
              <w:t>P</w:t>
            </w:r>
          </w:p>
        </w:tc>
        <w:tc>
          <w:tcPr>
            <w:tcW w:w="381" w:type="pct"/>
            <w:tcBorders>
              <w:bottom w:val="nil"/>
            </w:tcBorders>
            <w:shd w:val="clear" w:color="auto" w:fill="auto"/>
            <w:noWrap/>
          </w:tcPr>
          <w:p w14:paraId="3C156AAC" w14:textId="77777777" w:rsidR="00B11768" w:rsidRDefault="009271B9">
            <w:pPr>
              <w:spacing w:line="480" w:lineRule="auto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Corrected </w:t>
            </w:r>
          </w:p>
        </w:tc>
        <w:tc>
          <w:tcPr>
            <w:tcW w:w="1070" w:type="pct"/>
            <w:vMerge w:val="restart"/>
            <w:shd w:val="clear" w:color="auto" w:fill="auto"/>
            <w:noWrap/>
            <w:vAlign w:val="center"/>
          </w:tcPr>
          <w:p w14:paraId="1CAA103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OR (95%CI)</w:t>
            </w:r>
          </w:p>
        </w:tc>
      </w:tr>
      <w:tr w:rsidR="00B11768" w14:paraId="6FA74339" w14:textId="77777777">
        <w:trPr>
          <w:trHeight w:val="23"/>
          <w:jc w:val="center"/>
        </w:trPr>
        <w:tc>
          <w:tcPr>
            <w:tcW w:w="649" w:type="pct"/>
            <w:vMerge/>
            <w:tcBorders>
              <w:bottom w:val="single" w:sz="4" w:space="0" w:color="auto"/>
            </w:tcBorders>
            <w:vAlign w:val="center"/>
          </w:tcPr>
          <w:p w14:paraId="6F1DAD8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5EE2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enotype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E224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Female Cases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7303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Healthy Controls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6200E8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MD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C983F9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rols</w:t>
            </w:r>
          </w:p>
        </w:tc>
        <w:tc>
          <w:tcPr>
            <w:tcW w:w="3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8AA1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013A60" w14:textId="77777777" w:rsidR="00B11768" w:rsidRDefault="009271B9">
            <w:pPr>
              <w:spacing w:line="480" w:lineRule="auto"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P</w:t>
            </w:r>
          </w:p>
        </w:tc>
        <w:tc>
          <w:tcPr>
            <w:tcW w:w="10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9337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3D683970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CAE55A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60975</w:t>
            </w:r>
          </w:p>
          <w:p w14:paraId="48CDB37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AIAP2L2)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69D8B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G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AC603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6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F4E9F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3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C1630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05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01E95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261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60FBE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605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ABC1B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6.655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32DD7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09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79-1.53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3F3B7B35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6270518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4B21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  <w:u w:val="single"/>
              </w:rPr>
              <w:t>G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FD99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4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23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C590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7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26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FC76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1388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3180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D446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5A29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5A26B300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67F27FD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0126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FFB4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3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0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87DA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0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0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A6BB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2BD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A40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389C7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6EBF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415217F3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9ADEC28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528744</w:t>
            </w:r>
          </w:p>
          <w:p w14:paraId="4049764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HTRA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A462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2E66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48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25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E67F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18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676E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828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D049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196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4F76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08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51F1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7617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42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.098-1.84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6595EBD5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056D8E5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A308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4F9E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49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499C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3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44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BD58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BC0B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DCF9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12E1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2139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6EF30522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438526E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2C55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A38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49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25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5F7FF" w14:textId="77777777" w:rsidR="00B11768" w:rsidRDefault="009271B9">
            <w:pPr>
              <w:widowControl/>
              <w:ind w:firstLineChars="150" w:firstLine="315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08 (0.366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7B1B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905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4174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DBF3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E1C5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3E1D464B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C18D206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3761159</w:t>
            </w:r>
          </w:p>
          <w:p w14:paraId="5F3E26F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SLC12A5-AS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8C1A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9A57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4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DADDC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8 (0.061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38C6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643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EA0E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599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F114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851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6074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88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2748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97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16-1.31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5AA28934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041E90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F1AC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1FC5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7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36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94441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03 (0.349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C5E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192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C5F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A32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1FE3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241C6A87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2876681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3BF7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486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1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58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97FCB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74 (0.590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85B3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16B2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9C81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EB27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04B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56B0ED50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12F8366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212510</w:t>
            </w:r>
          </w:p>
          <w:p w14:paraId="46D0CF6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MEM199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152E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6090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12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5830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4 (0.0781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148F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06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8EAE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889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831C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855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9759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.405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09F0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97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732-1.29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56071C9E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5C8CEAE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BAB4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  <w:u w:val="single"/>
              </w:rPr>
              <w:t>TA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5BD9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6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32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6658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22 (0.414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1BD9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22F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6DB7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DE28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7684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2A86BC24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69E1AA2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A2C7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943F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0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55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27B4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49 (0.505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F62D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010C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1469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DD89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AC22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07BBB6F6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0DEC7B7C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6965458</w:t>
            </w:r>
          </w:p>
          <w:p w14:paraId="444A05A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8E8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C006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0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8F78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1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D4DD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710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FE96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01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8F18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149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67FD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639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4277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58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278-1.24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368756EF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4766B8F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274A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G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323B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5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DB13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2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68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387D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FBB7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8AF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2318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2C97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4CD9B4FA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011EE8F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C12E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G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E63E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8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948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BE33C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72 (0.922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9411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3BC4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A688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8C5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F64C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7488E50B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5700CBBC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559693</w:t>
            </w:r>
          </w:p>
          <w:p w14:paraId="5494E13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COL4A3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190E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G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0495A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7 (0.089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AE95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4 (0.047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5D0A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915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22C5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138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B329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51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0747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561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FE5A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27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957-1.698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725566C5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42C7C07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0986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  <w:u w:val="single"/>
              </w:rPr>
              <w:t>G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2D60B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81 (0.424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A5A2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21 (0.410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19B8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8729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00D8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2C5D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C708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7CB0AD69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5154863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D75C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CE515" w14:textId="77777777" w:rsidR="00B11768" w:rsidRDefault="009271B9">
            <w:pPr>
              <w:widowControl/>
              <w:ind w:firstLineChars="200" w:firstLine="42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3 (0.487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D258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60 (0.542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5902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7CF0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F305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E54C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7CBC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76EFFAAD" w14:textId="77777777">
        <w:trPr>
          <w:trHeight w:val="90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20F9907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56108400</w:t>
            </w:r>
          </w:p>
          <w:p w14:paraId="2128719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AC009779.3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9619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224F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0 (0.105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FFCC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9 (0.098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1463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315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FA9C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497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15CF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116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8142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276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9BF6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24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947-1.64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5E04AE2A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6F70A42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635D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G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BA86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93 (0.487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885E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19 (0.403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6E7B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4DCD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8A06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FA00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C423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01CE7880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749A630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6520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G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660E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78 (0.408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0C09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47 (0.498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8EA5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41AF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BA1F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2577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1D03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0501033B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68F16CC9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28495773</w:t>
            </w:r>
          </w:p>
          <w:p w14:paraId="10E7544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82E6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9421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 (0.000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9654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 (0.003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FA82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710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33CC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445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EAEB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230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1DDA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.530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11F7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63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300-1.34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33AE5FC1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12E5B09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49FF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  <w:u w:val="single"/>
              </w:rPr>
              <w:t>TA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9C46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0 (0.052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FD4E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2 (0.075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7213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32F6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D51C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6FD9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B9E8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2776C440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439C3DB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85DB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FECD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81(0.948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E49F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72(0.922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7D88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B7A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7D0E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622F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7E05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49D54319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2537FE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9928736</w:t>
            </w:r>
          </w:p>
          <w:p w14:paraId="285F752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CAR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EFD2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3087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1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9107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8 (0.027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90DB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929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F8AE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418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FC76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34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2C42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374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C6D2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64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432-0.97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693198EC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157BE83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7EFB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48E6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3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178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9065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70 (0.237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47B6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0570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6504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26CE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82A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35E82834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2EC4870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CE39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4261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5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81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550F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17 (0.736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EDD3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901D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74E0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8FE4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F58A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4A8AF89B" w14:textId="77777777">
        <w:trPr>
          <w:trHeight w:val="23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265B1534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777697</w:t>
            </w:r>
          </w:p>
          <w:p w14:paraId="0F493C3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NFRSF10A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7D90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G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DD39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08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AE67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34 (0.115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9A18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17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5A60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579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E73E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479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0D18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.269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266B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.10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841-1.447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720126F3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50703DC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E011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  <w:u w:val="single"/>
              </w:rPr>
              <w:t>G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C790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0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53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B67F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126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(0.427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1577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4273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09C4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7437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38AC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0EAFD579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nil"/>
            </w:tcBorders>
            <w:vAlign w:val="center"/>
          </w:tcPr>
          <w:p w14:paraId="31402CF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8EC5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FE12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7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38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D98A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35 (0.458)</w:t>
            </w: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6A97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12AA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E276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97E7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681D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63C8F29C" w14:textId="77777777">
        <w:trPr>
          <w:trHeight w:val="255"/>
          <w:jc w:val="center"/>
        </w:trPr>
        <w:tc>
          <w:tcPr>
            <w:tcW w:w="64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0A9D378F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4381465</w:t>
            </w:r>
          </w:p>
          <w:p w14:paraId="4C69300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3GLCT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5716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BB6D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 (0.000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106E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 (0.007)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3A93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354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0354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469</w:t>
            </w:r>
          </w:p>
        </w:tc>
        <w:tc>
          <w:tcPr>
            <w:tcW w:w="34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9579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029</w:t>
            </w:r>
          </w:p>
        </w:tc>
        <w:tc>
          <w:tcPr>
            <w:tcW w:w="38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0F69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319</w:t>
            </w:r>
          </w:p>
        </w:tc>
        <w:tc>
          <w:tcPr>
            <w:tcW w:w="107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00EE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0.58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356-0.95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）</w:t>
            </w:r>
          </w:p>
        </w:tc>
      </w:tr>
      <w:tr w:rsidR="00B11768" w14:paraId="481B33AB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F102F2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DB4E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T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1AB3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4 (0.126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1C6F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57 (0.193)</w:t>
            </w:r>
          </w:p>
        </w:tc>
        <w:tc>
          <w:tcPr>
            <w:tcW w:w="34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24A490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E1131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A57ED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FFEE1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5F0A4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B11768" w14:paraId="707DE4E8" w14:textId="77777777">
        <w:trPr>
          <w:trHeight w:val="23"/>
          <w:jc w:val="center"/>
        </w:trPr>
        <w:tc>
          <w:tcPr>
            <w:tcW w:w="649" w:type="pct"/>
            <w:vMerge/>
            <w:tcBorders>
              <w:top w:val="single" w:sz="6" w:space="0" w:color="auto"/>
            </w:tcBorders>
            <w:vAlign w:val="center"/>
          </w:tcPr>
          <w:p w14:paraId="5699FF1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DBD24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1E94C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67 (0.874)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3D9B5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236 (0.800)</w:t>
            </w:r>
          </w:p>
        </w:tc>
        <w:tc>
          <w:tcPr>
            <w:tcW w:w="348" w:type="pct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E7D094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DDAF81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48" w:type="pct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46C3C6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381" w:type="pct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756488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70" w:type="pct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4287E3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</w:tbl>
    <w:p w14:paraId="28C38095" w14:textId="77777777" w:rsidR="00B11768" w:rsidRDefault="00B11768">
      <w:pPr>
        <w:rPr>
          <w:szCs w:val="21"/>
        </w:rPr>
      </w:pPr>
    </w:p>
    <w:p w14:paraId="6F28A7F9" w14:textId="77777777" w:rsidR="00B11768" w:rsidRDefault="00B11768"/>
    <w:p w14:paraId="05C0DF1E" w14:textId="77777777" w:rsidR="00B11768" w:rsidRDefault="009271B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33C257D" w14:textId="77777777" w:rsidR="00B11768" w:rsidRDefault="009271B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he genotype frequencies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kern w:val="0"/>
          <w:sz w:val="24"/>
          <w:szCs w:val="24"/>
        </w:rPr>
        <w:t>ssociation analysi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1 </w:t>
      </w:r>
      <w:r>
        <w:rPr>
          <w:rFonts w:ascii="Times New Roman" w:hAnsi="Times New Roman"/>
          <w:b/>
          <w:bCs/>
          <w:sz w:val="24"/>
          <w:szCs w:val="24"/>
        </w:rPr>
        <w:t>SNP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 ma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MD </w:t>
      </w:r>
      <w:r>
        <w:rPr>
          <w:rFonts w:ascii="Times New Roman" w:hAnsi="Times New Roman" w:hint="eastAsia"/>
          <w:b/>
          <w:bCs/>
          <w:sz w:val="24"/>
          <w:szCs w:val="24"/>
        </w:rPr>
        <w:t>cases and controls</w:t>
      </w:r>
    </w:p>
    <w:tbl>
      <w:tblPr>
        <w:tblW w:w="499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6"/>
        <w:gridCol w:w="1207"/>
        <w:gridCol w:w="1975"/>
        <w:gridCol w:w="1990"/>
        <w:gridCol w:w="973"/>
        <w:gridCol w:w="973"/>
        <w:gridCol w:w="973"/>
        <w:gridCol w:w="1067"/>
        <w:gridCol w:w="2984"/>
      </w:tblGrid>
      <w:tr w:rsidR="00B11768" w14:paraId="156308AA" w14:textId="77777777">
        <w:trPr>
          <w:trHeight w:val="612"/>
          <w:jc w:val="center"/>
        </w:trPr>
        <w:tc>
          <w:tcPr>
            <w:tcW w:w="1843" w:type="dxa"/>
            <w:vMerge w:val="restar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7710F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NP</w:t>
            </w:r>
          </w:p>
          <w:p w14:paraId="03D2A46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gene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name)</w:t>
            </w:r>
          </w:p>
        </w:tc>
        <w:tc>
          <w:tcPr>
            <w:tcW w:w="5249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42FADB7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enotype frequency (%)</w:t>
            </w:r>
          </w:p>
        </w:tc>
        <w:tc>
          <w:tcPr>
            <w:tcW w:w="19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CC327D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HWE</w:t>
            </w:r>
          </w:p>
        </w:tc>
        <w:tc>
          <w:tcPr>
            <w:tcW w:w="986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55DC76B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llele P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</w:tcPr>
          <w:p w14:paraId="05C31DE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Corrected </w:t>
            </w:r>
          </w:p>
        </w:tc>
        <w:tc>
          <w:tcPr>
            <w:tcW w:w="3031" w:type="dxa"/>
            <w:vMerge w:val="restar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5DFA9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R (95%CI)</w:t>
            </w:r>
          </w:p>
        </w:tc>
      </w:tr>
      <w:tr w:rsidR="00B11768" w14:paraId="0B107237" w14:textId="77777777">
        <w:trPr>
          <w:trHeight w:val="675"/>
          <w:jc w:val="center"/>
        </w:trPr>
        <w:tc>
          <w:tcPr>
            <w:tcW w:w="1843" w:type="dxa"/>
            <w:vMerge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3500FC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999E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enotype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252F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ale Cases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5A6F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Healthy Controls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E36A40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MD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6FD588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ontrols</w:t>
            </w:r>
          </w:p>
        </w:tc>
        <w:tc>
          <w:tcPr>
            <w:tcW w:w="9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F8E0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D9371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</w:t>
            </w:r>
          </w:p>
        </w:tc>
        <w:tc>
          <w:tcPr>
            <w:tcW w:w="3031" w:type="dxa"/>
            <w:vMerge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25B2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6A0170CC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FA698C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60975</w:t>
            </w:r>
          </w:p>
          <w:p w14:paraId="71AFD0D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BAIAP2L2)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EC803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G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FE531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42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C6157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37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32241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217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0B01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686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908C1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32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5A51F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.252</w:t>
            </w:r>
          </w:p>
        </w:tc>
        <w:tc>
          <w:tcPr>
            <w:tcW w:w="3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07A99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88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742-1.314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0D936FC2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545140B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D6B7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FFDF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6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277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F72E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9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29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7F74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59C0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FBED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81E96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A1EFC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D43B998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6C33208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36D4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30F7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61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681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5DCB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8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673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1478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1C0D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0A85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5F09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B771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5DCE5511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A33BDB5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528744</w:t>
            </w:r>
          </w:p>
          <w:p w14:paraId="4E01992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HTRA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D433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74FF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1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264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4AF0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9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18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B344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202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22D8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07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8D5A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11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84F9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121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12B7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331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1.067-1.66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321004AF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4FA2544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7FF3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779A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9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467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3329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4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493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7CD5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DC60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27CD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D1C5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4878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07D4FC9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2B9081B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D490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6B16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269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0E14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9 (0.327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E923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B4D3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F5603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368A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3F93C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4F906A1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026A9576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3761159</w:t>
            </w:r>
          </w:p>
          <w:p w14:paraId="4DF46F4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SLC12A5-AS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D3B4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8E14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5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39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70E4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 (0.044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B771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402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450C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558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C78B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702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0508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.722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D7C5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50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729-1.238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35DA88ED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0080183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DEBF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34C5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5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352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4551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8 (0.360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1F34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FD2E6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A9A0C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485B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9AE2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3427FD72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1BC3B60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BF54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D757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608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12E4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2 (0.596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A1D6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70C1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81BD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FB04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AC36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BB7D944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D32D7E0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212510</w:t>
            </w:r>
          </w:p>
          <w:p w14:paraId="2290A7E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TMEM199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7438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68BB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6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B37C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1 (0.077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8E6D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156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D0D3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567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FDC0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485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8E07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.335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832F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17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718-1.17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38556E21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4716CDA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BA81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szCs w:val="21"/>
                <w:u w:val="single"/>
              </w:rPr>
              <w:t>TA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BD42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426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650D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6 (0.426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8AAFC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4860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767F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CD80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9830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50796EC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406EAAC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95B8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A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8DA0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7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514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0265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5 (0.496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C9AF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300F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9569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B4AD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353E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35EE4F0F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2F359DE6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6965458</w:t>
            </w:r>
          </w:p>
          <w:p w14:paraId="36F742F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PILRB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FEED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A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A9F6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05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1D81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 1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04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C6BA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10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B02C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279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6FBC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686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555C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.546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7DF4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884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486-1.609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77EDAF33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125BD43C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9B6D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86D6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1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55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93E8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 18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66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10A3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2219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FABD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05F53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5D58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3BEE7A2D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74672DD6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6722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58B3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60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94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BC44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53 (0.930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4DFB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60FE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C9D6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06BA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019E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8DAAAB5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46D1E039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559693</w:t>
            </w:r>
          </w:p>
          <w:p w14:paraId="7C93B64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COL4A3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5D91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6A39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5 (0.066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DEBC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 (0.051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C40E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210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2126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459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85C9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141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4298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551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8F2E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208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939-1.553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7E972766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67D3BD1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A054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szCs w:val="21"/>
                <w:u w:val="single"/>
              </w:rPr>
              <w:t>G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A550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3 (0.430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CE9A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5 (0.386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B712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17AD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2DD2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BFB56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5F2F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36815060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07CF784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712B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6C4A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1 (0.504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365B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53 (0.563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284B6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A026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BCDF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84ED3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4B7F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B3F2B9D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19F532B7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56108400</w:t>
            </w:r>
          </w:p>
          <w:p w14:paraId="6EA7670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lastRenderedPageBreak/>
              <w:t>(AC009779.3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85B8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lastRenderedPageBreak/>
              <w:t>T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AFCF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3 (0.113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763C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0 (0.074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C81A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877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760E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44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E3BD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396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A757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.356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9C95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107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875-1.400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31A00E3C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3178E14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83AD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5105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2 (0.451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1683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2 (0.485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9160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EB5A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AA5F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E1C3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C82B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3AD78702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644EE68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E442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A2D3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6 (0.436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6748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0 (0.441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0F9C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BB4A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EC86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A1D4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2508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5B152E39" w14:textId="77777777">
        <w:trPr>
          <w:trHeight w:val="384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9633443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28495773</w:t>
            </w:r>
          </w:p>
          <w:p w14:paraId="6DD8D4B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PILRB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468F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A828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 (0.000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F1A0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 (0.000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5C72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04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6B3E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572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0B72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767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028C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.437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8C4D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09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486-1.702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3FF4B680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569B15C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E46D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szCs w:val="21"/>
                <w:u w:val="single"/>
              </w:rPr>
              <w:t>TA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F47C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 (0.050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2135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8 (0.066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D776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99E9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6560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F53E3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2034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05E32E10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2A0A221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9D0A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A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64E6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60 (0.945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B17B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54 (0.934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AA8B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671E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BADF0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CAAE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61EA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40746C67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76AC82B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9928736</w:t>
            </w:r>
          </w:p>
          <w:p w14:paraId="568E07D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BCAR1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FA47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434A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026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4CDF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 (0.033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DB09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39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CEF2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598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01BB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16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30B5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176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6479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68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500-0.933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2BE89109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4D6F866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324B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41C0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3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192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518E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4 (0.272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A461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0B6B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DEE0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09BA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0B9E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77E374AF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1410D01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B3F8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0AA4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98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782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070C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89 (0.695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2809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C10F3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309E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0A62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33D4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1050BB0E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6C0042E0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777697</w:t>
            </w:r>
          </w:p>
          <w:p w14:paraId="61127B6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TNFRSF10A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49A7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G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5EF91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0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104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4539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9 (0.107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7670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45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8409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436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30B3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76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3255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836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B351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236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978-1.562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4E24721A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0424B9B1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4783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  <w:u w:val="single"/>
              </w:rPr>
            </w:pPr>
            <w:r>
              <w:rPr>
                <w:rFonts w:ascii="Times New Roman" w:hAnsi="Times New Roman"/>
                <w:bCs/>
                <w:szCs w:val="21"/>
                <w:u w:val="single"/>
              </w:rPr>
              <w:t>G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4C9A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4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507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9905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1 (0.408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3570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ED0A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79573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D1D2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3C90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27F20D05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673A37B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96E3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C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6B11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9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389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4892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2 (0.485)</w:t>
            </w: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EC08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C3A87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E3E42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7556D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4FC5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6319E6E9" w14:textId="77777777">
        <w:trPr>
          <w:trHeight w:val="23"/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0BEA4A1E" w14:textId="77777777" w:rsidR="00B11768" w:rsidRDefault="009271B9">
            <w:pPr>
              <w:spacing w:beforeLines="50" w:before="156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4381465</w:t>
            </w:r>
          </w:p>
          <w:p w14:paraId="362A177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B3GLCT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2534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A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061C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 (0.005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379C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 (0.007)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40F3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575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8090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981</w:t>
            </w:r>
          </w:p>
        </w:tc>
        <w:tc>
          <w:tcPr>
            <w:tcW w:w="98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FCBF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067</w:t>
            </w:r>
          </w:p>
        </w:tc>
        <w:tc>
          <w:tcPr>
            <w:tcW w:w="108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02B2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737</w:t>
            </w:r>
          </w:p>
        </w:tc>
        <w:tc>
          <w:tcPr>
            <w:tcW w:w="303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3629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676</w:t>
            </w:r>
            <w:r>
              <w:rPr>
                <w:rFonts w:ascii="Times New Roman" w:hAnsi="Times New Roman"/>
                <w:bCs/>
                <w:szCs w:val="21"/>
              </w:rPr>
              <w:t>（</w:t>
            </w:r>
            <w:r>
              <w:rPr>
                <w:rFonts w:ascii="Times New Roman" w:hAnsi="Times New Roman"/>
                <w:bCs/>
                <w:szCs w:val="21"/>
              </w:rPr>
              <w:t>0.442-01.031</w:t>
            </w:r>
            <w:r>
              <w:rPr>
                <w:rFonts w:ascii="Times New Roman" w:hAnsi="Times New Roman"/>
                <w:bCs/>
                <w:szCs w:val="21"/>
              </w:rPr>
              <w:t>）</w:t>
            </w:r>
          </w:p>
        </w:tc>
      </w:tr>
      <w:tr w:rsidR="00B11768" w14:paraId="523CA903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3BC715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57B7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</w:t>
            </w:r>
          </w:p>
        </w:tc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D475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2 (0.110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68B4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3 (0.158)</w:t>
            </w:r>
          </w:p>
        </w:tc>
        <w:tc>
          <w:tcPr>
            <w:tcW w:w="98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2AF9B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BBAFA9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4EC4B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DE07B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DA996B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11768" w14:paraId="10F8B901" w14:textId="77777777">
        <w:trPr>
          <w:trHeight w:val="23"/>
          <w:jc w:val="center"/>
        </w:trPr>
        <w:tc>
          <w:tcPr>
            <w:tcW w:w="1843" w:type="dxa"/>
            <w:vMerge/>
            <w:tcBorders>
              <w:top w:val="single" w:sz="6" w:space="0" w:color="auto"/>
            </w:tcBorders>
            <w:vAlign w:val="center"/>
          </w:tcPr>
          <w:p w14:paraId="7C2CBDC4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78F4B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T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50517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39 (0.885)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52254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27 (0.835)</w:t>
            </w:r>
          </w:p>
        </w:tc>
        <w:tc>
          <w:tcPr>
            <w:tcW w:w="986" w:type="dxa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86D404E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248C18F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986" w:type="dxa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C3660E5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082" w:type="dxa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D2FF1C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1" w:type="dxa"/>
            <w:vMerge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35B4F28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30DE1E6D" w14:textId="77777777" w:rsidR="00B11768" w:rsidRDefault="009271B9">
      <w:pPr>
        <w:widowControl/>
        <w:tabs>
          <w:tab w:val="left" w:pos="7920"/>
        </w:tabs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544204E0" w14:textId="77777777" w:rsidR="00B11768" w:rsidRDefault="009271B9">
      <w:pPr>
        <w:rPr>
          <w:rFonts w:ascii="Times New Roman" w:hAnsi="Times New Roman"/>
          <w:b/>
          <w:bCs/>
          <w:sz w:val="24"/>
          <w:szCs w:val="24"/>
        </w:rPr>
      </w:pPr>
      <w:r>
        <w:br w:type="page"/>
      </w:r>
    </w:p>
    <w:p w14:paraId="03C1F7F2" w14:textId="77777777" w:rsidR="00B11768" w:rsidRDefault="009271B9">
      <w:pPr>
        <w:spacing w:line="480" w:lineRule="auto"/>
        <w:ind w:firstLineChars="700" w:firstLine="168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3 T</w:t>
      </w:r>
      <w:r>
        <w:rPr>
          <w:rFonts w:ascii="Times New Roman" w:hAnsi="Times New Roman"/>
          <w:b/>
          <w:bCs/>
          <w:sz w:val="24"/>
          <w:szCs w:val="24"/>
        </w:rPr>
        <w:t xml:space="preserve">he genotype frequencies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sociation analysi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1 </w:t>
      </w:r>
      <w:r>
        <w:rPr>
          <w:rFonts w:ascii="Times New Roman" w:hAnsi="Times New Roman"/>
          <w:b/>
          <w:bCs/>
          <w:sz w:val="24"/>
          <w:szCs w:val="24"/>
        </w:rPr>
        <w:t>SNP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 AMD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cases and controls</w:t>
      </w:r>
      <w:r>
        <w:rPr>
          <w:rFonts w:ascii="Times New Roman" w:hAnsi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0</w:t>
      </w:r>
      <w:r>
        <w:rPr>
          <w:rFonts w:ascii="Times New Roman" w:hAnsi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>60 years</w:t>
      </w:r>
      <w:r>
        <w:rPr>
          <w:rFonts w:ascii="Times New Roman" w:hAnsi="Times New Roman" w:hint="eastAsia"/>
          <w:b/>
          <w:bCs/>
          <w:sz w:val="24"/>
          <w:szCs w:val="24"/>
        </w:rPr>
        <w:t>）</w:t>
      </w: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1841"/>
        <w:gridCol w:w="1202"/>
        <w:gridCol w:w="1972"/>
        <w:gridCol w:w="1986"/>
        <w:gridCol w:w="968"/>
        <w:gridCol w:w="968"/>
        <w:gridCol w:w="968"/>
        <w:gridCol w:w="1063"/>
        <w:gridCol w:w="2979"/>
      </w:tblGrid>
      <w:tr w:rsidR="00B11768" w14:paraId="19438F6B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351A7FA" w14:textId="77777777" w:rsidR="00B11768" w:rsidRDefault="00B117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  <w:p w14:paraId="2EA5E9F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NP</w:t>
            </w:r>
          </w:p>
          <w:p w14:paraId="2E0DF29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</w:t>
            </w:r>
            <w:proofErr w:type="gramStart"/>
            <w:r>
              <w:rPr>
                <w:rFonts w:ascii="Times New Roman" w:hAnsi="Times New Roman" w:hint="eastAsia"/>
                <w:bCs/>
                <w:szCs w:val="21"/>
              </w:rPr>
              <w:t>gene</w:t>
            </w:r>
            <w:proofErr w:type="gramEnd"/>
            <w:r>
              <w:rPr>
                <w:rFonts w:ascii="Times New Roman" w:hAnsi="Times New Roman" w:hint="eastAsia"/>
                <w:bCs/>
                <w:szCs w:val="21"/>
              </w:rPr>
              <w:t xml:space="preserve"> name)</w:t>
            </w:r>
          </w:p>
        </w:tc>
        <w:tc>
          <w:tcPr>
            <w:tcW w:w="18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04B5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 frequency (%)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83E0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WE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1379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Allele </w:t>
            </w:r>
            <w:r>
              <w:rPr>
                <w:rFonts w:ascii="Times New Roman" w:hAnsi="Times New Roman"/>
                <w:bCs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E5E8B" w14:textId="77777777" w:rsidR="00B11768" w:rsidRDefault="009271B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Corrected 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DC74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OR (95%CI)</w:t>
            </w:r>
          </w:p>
        </w:tc>
      </w:tr>
      <w:tr w:rsidR="00B11768" w14:paraId="4ACAC09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E1C96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0E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E0B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 cas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36E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ealthy Control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09C5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199D7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Controls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ADB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F17F3" w14:textId="77777777" w:rsidR="00B11768" w:rsidRDefault="009271B9">
            <w:pPr>
              <w:spacing w:line="480" w:lineRule="auto"/>
              <w:ind w:firstLineChars="200" w:firstLine="360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85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</w:tr>
      <w:tr w:rsidR="00B11768" w14:paraId="708379E7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F4AAFA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60975</w:t>
            </w:r>
          </w:p>
          <w:p w14:paraId="4F40805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AIAP2L2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578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F8B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6B2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4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2F17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7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544F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8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351B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48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2F1E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.128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7C66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3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46-1.33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7E00268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E88DA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078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810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6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280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7845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2DD77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0282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243D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1E58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C16320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D27D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7397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4B2A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9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730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5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E506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EC48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62B5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A4AC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4874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519BE9E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A899607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528744</w:t>
            </w:r>
          </w:p>
          <w:p w14:paraId="7B4D449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HTRA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0C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565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4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AB4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6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ED02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14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56B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90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BB6D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2664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1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A2A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8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2-1.97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9A4B7CF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B2755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381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87A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4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B5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4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0C9C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A235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9F1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31BF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B64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7BE4F5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2C36E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2DFF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6A20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1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1DEB2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8 (0.388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946C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E154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3AA8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1AD1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975F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AF88D4D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AF62CD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3761159</w:t>
            </w:r>
          </w:p>
          <w:p w14:paraId="31243B7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SLC12A5-AS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C62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A1E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414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 (0.041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864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53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5459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06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A729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5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9E29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.355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5AFD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23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4-1.85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F8C702A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51788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67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091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299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7 (0.37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8B5C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2CCB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55E0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4230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1B01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2A4EE8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B7DBF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65D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607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2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BFD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7 (0.582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9C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0E7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862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3B9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30F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44F4234F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C5F15E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212510</w:t>
            </w:r>
          </w:p>
          <w:p w14:paraId="36D8BBA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MEM199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D9F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91C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7B7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 (0.082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BC3C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5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3147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6062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6107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.57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224A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5-1.48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C60410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FB59F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A23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DC0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4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5C9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8 (0.38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4169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2D9B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668C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DFEA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ED8C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1C02400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AAD25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3A9D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8A32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4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90D6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2 (0.531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30AC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0FAD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2CFD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C092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7F0D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35EC787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3320C6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6965458</w:t>
            </w:r>
          </w:p>
          <w:p w14:paraId="5212EE0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C91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AB8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3AC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BAAE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2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7314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14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9A1A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57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BFE2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.027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200A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1-1.8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11F1ED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1951D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AAF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55C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4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151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2324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FB1A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BFF23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B326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A0CE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5669B18C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EFEFA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E50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5E6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E1A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1 (0.929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632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40B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5D8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56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833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5AF10664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FCD216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559693</w:t>
            </w:r>
          </w:p>
          <w:p w14:paraId="6B87223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COL4A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81D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7B5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0.077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593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 (0.041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AF9F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4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5126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0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F31A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9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0139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.50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CEF9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1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51-1.65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71A983E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8F188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941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140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2 (0.39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DF6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2 (0.429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88AE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5658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4F34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6326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86F1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835C91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59BD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7809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DB8C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5 (0.525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6E8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2 (0.531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8314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6037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0EF2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3DFD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E52A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BBF9796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26FDA2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56108400</w:t>
            </w:r>
          </w:p>
          <w:p w14:paraId="68102A5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(AC009779.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F2D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0F6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 (0.082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E93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 (0.061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68DF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01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0E0B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22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8EDB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35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3A81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.985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57AA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9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49-1.6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67D0EEEF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27286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2D7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69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1 (0.44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7D5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4 (0.449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C93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3C7C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438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5F5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85E5E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86F35A7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6B2CF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563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8A6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6 (0.47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102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8 (0.490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580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E70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722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18B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F62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2DAC405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D6A1393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28495773</w:t>
            </w:r>
          </w:p>
          <w:p w14:paraId="097DA1F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E64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2D6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05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7D3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10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7D5C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17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0513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7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8676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0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290C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750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950B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8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34-1.47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5847A898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9E9C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6D3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BB0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 (0.04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E22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 (0.071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B26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126A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3BDD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6A24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DCF24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262029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1BB36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E244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2719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3 (0.951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B7CE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0 (0.918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275D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08CF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D500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3E4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F9EF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E61D384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50AD9D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9928736</w:t>
            </w:r>
          </w:p>
          <w:p w14:paraId="7C53C56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CAR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DD8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3C0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9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333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 (0.112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326E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5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7C51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5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1733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D55E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86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63C3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6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37-0.93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8C2D26F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FC434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AEF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F75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3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108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4 (0.469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F7284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0D59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F5C6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96F2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A15C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E3370F2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0F9CF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120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A5F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9AE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0 (0.418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480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836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8D4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4B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705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6AAEC24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680E37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777697</w:t>
            </w:r>
          </w:p>
          <w:p w14:paraId="69A3D15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NFRSF10A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6A9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4D1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397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 (0.108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ACEE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0DFC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2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6411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1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C012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.82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5CB7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7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45-1.354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60E862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321A8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E48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7C1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59A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6 (0.416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60B7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2F67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5944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68DA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6524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16E28C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3DF18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7433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BB01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8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0156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1 (0.470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244E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ADB3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9945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CBE0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1E22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58FF24C6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A1EDA4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4381465</w:t>
            </w:r>
          </w:p>
          <w:p w14:paraId="2CA9491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3GLCT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A2A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2D2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0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D9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10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3B38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2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B304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8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75BA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2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4AD7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.322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EF80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1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9-1.36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ED1FA00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32AB2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CE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B02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1 (0.11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D37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 (0.15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5492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B39EA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DB405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F4BC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4BD25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1768" w14:paraId="5CE4FC5C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709F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19EE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9787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0 (0.879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EDBF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2 (0.837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AA80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C8E4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9FD3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3601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A7F5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57B22CA3" w14:textId="77777777" w:rsidR="00B11768" w:rsidRDefault="009271B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WE: Hardy–Weinberg equilibrium; P &lt; 0.05 was considered significant, Bonferroni multiple comparisons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69675389" w14:textId="77777777" w:rsidR="00B11768" w:rsidRDefault="00B11768">
      <w:pPr>
        <w:rPr>
          <w:sz w:val="20"/>
          <w:szCs w:val="20"/>
        </w:rPr>
      </w:pPr>
    </w:p>
    <w:p w14:paraId="3BFCA54F" w14:textId="77777777" w:rsidR="00B11768" w:rsidRDefault="009271B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br w:type="page"/>
      </w:r>
    </w:p>
    <w:p w14:paraId="665E88CF" w14:textId="77777777" w:rsidR="00B11768" w:rsidRDefault="009271B9">
      <w:pPr>
        <w:spacing w:line="480" w:lineRule="auto"/>
        <w:ind w:firstLineChars="700" w:firstLine="168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4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T</w:t>
      </w:r>
      <w:r>
        <w:rPr>
          <w:rFonts w:ascii="Times New Roman" w:hAnsi="Times New Roman"/>
          <w:b/>
          <w:bCs/>
          <w:sz w:val="24"/>
          <w:szCs w:val="24"/>
        </w:rPr>
        <w:t xml:space="preserve">he genotype frequencies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sociation analysi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1 </w:t>
      </w:r>
      <w:r>
        <w:rPr>
          <w:rFonts w:ascii="Times New Roman" w:hAnsi="Times New Roman"/>
          <w:b/>
          <w:bCs/>
          <w:sz w:val="24"/>
          <w:szCs w:val="24"/>
        </w:rPr>
        <w:t>SNP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 AMD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cases and controls</w:t>
      </w:r>
      <w:r>
        <w:rPr>
          <w:rFonts w:ascii="Times New Roman" w:hAnsi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/>
          <w:b/>
          <w:bCs/>
          <w:sz w:val="24"/>
          <w:szCs w:val="24"/>
        </w:rPr>
        <w:t>61</w:t>
      </w:r>
      <w:r>
        <w:rPr>
          <w:rFonts w:ascii="Times New Roman" w:hAnsi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>70 years</w:t>
      </w:r>
      <w:r>
        <w:rPr>
          <w:rFonts w:ascii="Times New Roman" w:hAnsi="Times New Roman" w:hint="eastAsia"/>
          <w:b/>
          <w:bCs/>
          <w:sz w:val="24"/>
          <w:szCs w:val="24"/>
        </w:rPr>
        <w:t>）</w:t>
      </w: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1841"/>
        <w:gridCol w:w="1202"/>
        <w:gridCol w:w="1972"/>
        <w:gridCol w:w="1986"/>
        <w:gridCol w:w="968"/>
        <w:gridCol w:w="968"/>
        <w:gridCol w:w="968"/>
        <w:gridCol w:w="1063"/>
        <w:gridCol w:w="2979"/>
      </w:tblGrid>
      <w:tr w:rsidR="00B11768" w14:paraId="7355902C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3B367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szCs w:val="21"/>
              </w:rPr>
            </w:pPr>
          </w:p>
          <w:p w14:paraId="2495C44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NP</w:t>
            </w:r>
          </w:p>
          <w:p w14:paraId="2098D06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</w:t>
            </w:r>
            <w:proofErr w:type="gramStart"/>
            <w:r>
              <w:rPr>
                <w:rFonts w:ascii="Times New Roman" w:hAnsi="Times New Roman" w:hint="eastAsia"/>
                <w:bCs/>
                <w:szCs w:val="21"/>
              </w:rPr>
              <w:t>gene</w:t>
            </w:r>
            <w:proofErr w:type="gramEnd"/>
            <w:r>
              <w:rPr>
                <w:rFonts w:ascii="Times New Roman" w:hAnsi="Times New Roman" w:hint="eastAsia"/>
                <w:bCs/>
                <w:szCs w:val="21"/>
              </w:rPr>
              <w:t xml:space="preserve"> name)</w:t>
            </w:r>
          </w:p>
        </w:tc>
        <w:tc>
          <w:tcPr>
            <w:tcW w:w="18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F169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 frequency (%)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29AA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WE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33BC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Allele </w:t>
            </w:r>
            <w:r>
              <w:rPr>
                <w:rFonts w:ascii="Times New Roman" w:hAnsi="Times New Roman"/>
                <w:bCs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81B1B" w14:textId="77777777" w:rsidR="00B11768" w:rsidRDefault="009271B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Corrected 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492E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OR (95%CI)</w:t>
            </w:r>
          </w:p>
        </w:tc>
      </w:tr>
      <w:tr w:rsidR="00B11768" w14:paraId="5951856A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88CE6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77A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E00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 cas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E8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ealthy Control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5D6E5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ECEE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Controls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22D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4EE78" w14:textId="77777777" w:rsidR="00B11768" w:rsidRDefault="009271B9">
            <w:pPr>
              <w:spacing w:line="480" w:lineRule="auto"/>
              <w:ind w:firstLineChars="200" w:firstLine="360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534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</w:tr>
      <w:tr w:rsidR="00B11768" w14:paraId="117CBE56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778288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60975</w:t>
            </w:r>
          </w:p>
          <w:p w14:paraId="47B8520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AIAP2L2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E31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BFF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664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C8B6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E1E0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9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1EFC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87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91A1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.357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A81A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5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4-1.71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E27180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9EAB8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36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57B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4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135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6DBF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1EAE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D54A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5F92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4A05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4C855DF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D1546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0C6E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BFFD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18B4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7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81B6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FE95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7FEA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2430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18FD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B736EF9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492FDE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528744</w:t>
            </w:r>
          </w:p>
          <w:p w14:paraId="7623D2C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HTRA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BF5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4CC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2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84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9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4CAB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1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0C83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30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D864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6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5104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871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E86B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9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6-1.62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00AB346C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754BC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0A5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CD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9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5C9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5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682F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B187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68C3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1EAF2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1CDA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F91D56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06C1E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A0E1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A82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8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30C8A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3 (0.346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4F4A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B9C7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D5DB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1E87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FD7A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EB38F3D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8B483E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3761159</w:t>
            </w:r>
          </w:p>
          <w:p w14:paraId="5034B9F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SLC12A5-AS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0C8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20F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6FD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 (0.065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D136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49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D3C8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24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76A5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2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79C5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20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6994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4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07-1.08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0384E680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8AEB7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A83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29F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3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C19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1 (0.33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3BCE6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9BA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505D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CF61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9E86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A6027FD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8B696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A6E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A3C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5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9A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2 (0.601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475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37A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0A1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11A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227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03FE408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5EACDB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212510</w:t>
            </w:r>
          </w:p>
          <w:p w14:paraId="3BE2667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MEM199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57D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BBE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77C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 (0.078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99AE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7BEC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7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E704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25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5E5B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75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9EDA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6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48-1.07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ACAB081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1BED1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1BB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45C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9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88C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4 (0.484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E739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494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86E4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B5E0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404D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5D231961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E21D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453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EDC7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3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DE0D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7 (0.438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820F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5F47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0EE7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95F1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0D11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12EC91A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69181E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6965458</w:t>
            </w:r>
          </w:p>
          <w:p w14:paraId="37310F0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408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3AF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C6C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B124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97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9667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08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DBFC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9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3CEA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.439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927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89-2.42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9CD7CC0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E5DD8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AA9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F45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AD5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E70A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45C1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C776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E71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45BA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817D6C8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378C1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47D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078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B82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4 (0.941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A2C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8F8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E7D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C2E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AF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405513B1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59769F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559693</w:t>
            </w:r>
          </w:p>
          <w:p w14:paraId="6CC9AC4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COL4A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27C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3DF0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 (0.063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D39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 (0.026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0128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2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4D57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DDDB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4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FAB1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65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47E7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23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9-1.74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76B66F4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E1536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6C8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D236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8 (0.44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208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7 (0.43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8D79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41DF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F541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9E6B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618E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</w:tr>
      <w:tr w:rsidR="00B11768" w14:paraId="6D425BDC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889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F09A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1261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6 (0.491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E96C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2 (0.536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AE4A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383E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84A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F327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F433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68EE6F4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5CB00A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56108400</w:t>
            </w:r>
          </w:p>
          <w:p w14:paraId="77E5F37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(AC009779.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124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D7A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0 (0.114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F64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 (0.1051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36B0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8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E6FF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9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B4BC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40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7B9E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.940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4E41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9-1.53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03FF9BA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3ED2A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C52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CDD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0 (0.45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8C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6 (0.431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25E3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476B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BEA9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3194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FD15F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57FF82BD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5BFE0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575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4CF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5 (0.42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D42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1 (0.464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C54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7B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EBD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9E0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1A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5BFB56D1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047756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28495773</w:t>
            </w:r>
          </w:p>
          <w:p w14:paraId="5070146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D79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A2D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 (0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00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CED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 (0.010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C26C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2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7FA4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08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A58A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2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7E21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.602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9B46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43-2.23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C5DDAA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3E8A2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1E0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FC8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 (0.05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C41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 (0.059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4D2F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F20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F2F5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6FCC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C741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52FF368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99820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ED03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791E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5 (0.948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4E0F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4 (0.941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68D2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34C2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CFBE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8022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6EE4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B4F3BF7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B99BFE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9928736</w:t>
            </w:r>
          </w:p>
          <w:p w14:paraId="2464336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CAR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9D2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DDD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B14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 (0.020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1329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6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F20E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05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EFBE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1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3155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310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6F34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5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80-1.17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08568C1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BC386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118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30E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8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83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1 (0.26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B41A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1C25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7938F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8ACF1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6A4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42F52BD7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48C21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E81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3D3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3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F01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9 (0.712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FB9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B9C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2DC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1C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2C5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9B3123E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29FC01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777697</w:t>
            </w:r>
          </w:p>
          <w:p w14:paraId="5598AB7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NFRSF10A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B2C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094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12C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4 (0.157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1483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21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C6EF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93B9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15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0DFF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.16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D9A3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8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8-1.49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3B53042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CFA69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04E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184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2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B65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59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0.386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D1953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77EE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C6F3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337D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323E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01B4CA1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09179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9C30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AF97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7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05C7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0 (0.458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7F0B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B3C4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463D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7B05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49CA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C89ECF4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2575D4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4381465</w:t>
            </w:r>
          </w:p>
          <w:p w14:paraId="5CA37F9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3GLCT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13B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DBA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 (0.00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416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07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4CF7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9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6B12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84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84C6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42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941E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2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1ECE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7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38-0.98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65181CAD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54055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878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BE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5 (0.14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9A6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4 (0.222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F5D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0643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1F5F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6BA7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CFD2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1768" w14:paraId="79E1944C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11077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757C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F9C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0 (0.857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E413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8 (0.771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8499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C470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DA63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E818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C8B1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5E0333B9" w14:textId="77777777" w:rsidR="00B11768" w:rsidRDefault="009271B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WE: Hardy–Weinberg equilibrium; P &lt; 0.05 was </w:t>
      </w:r>
      <w:r>
        <w:rPr>
          <w:rFonts w:ascii="Times New Roman" w:hAnsi="Times New Roman"/>
          <w:sz w:val="20"/>
          <w:szCs w:val="20"/>
        </w:rPr>
        <w:t>considered significant, Bonferroni multiple comparisons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3BE433D2" w14:textId="77777777" w:rsidR="00B11768" w:rsidRDefault="009271B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br w:type="page"/>
      </w:r>
    </w:p>
    <w:p w14:paraId="3CA4E38B" w14:textId="77777777" w:rsidR="00B11768" w:rsidRDefault="009271B9">
      <w:pPr>
        <w:spacing w:line="480" w:lineRule="auto"/>
        <w:ind w:firstLineChars="700" w:firstLine="168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5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he genotype frequencies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sociation analysi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1 </w:t>
      </w:r>
      <w:r>
        <w:rPr>
          <w:rFonts w:ascii="Times New Roman" w:hAnsi="Times New Roman"/>
          <w:b/>
          <w:bCs/>
          <w:sz w:val="24"/>
          <w:szCs w:val="24"/>
        </w:rPr>
        <w:t>SNP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 AMD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cases and controls</w:t>
      </w:r>
      <w:r>
        <w:rPr>
          <w:rFonts w:ascii="Times New Roman" w:hAnsi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/>
          <w:b/>
          <w:bCs/>
          <w:sz w:val="24"/>
          <w:szCs w:val="24"/>
        </w:rPr>
        <w:t>7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>80 years</w:t>
      </w:r>
      <w:r>
        <w:rPr>
          <w:rFonts w:ascii="Times New Roman" w:hAnsi="Times New Roman" w:hint="eastAsia"/>
          <w:b/>
          <w:bCs/>
          <w:sz w:val="24"/>
          <w:szCs w:val="24"/>
        </w:rPr>
        <w:t>）</w:t>
      </w: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1841"/>
        <w:gridCol w:w="1202"/>
        <w:gridCol w:w="1972"/>
        <w:gridCol w:w="1986"/>
        <w:gridCol w:w="968"/>
        <w:gridCol w:w="968"/>
        <w:gridCol w:w="968"/>
        <w:gridCol w:w="1063"/>
        <w:gridCol w:w="2979"/>
      </w:tblGrid>
      <w:tr w:rsidR="00B11768" w14:paraId="2A0DD7BE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CBA26B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szCs w:val="21"/>
              </w:rPr>
            </w:pPr>
          </w:p>
          <w:p w14:paraId="2C6AE39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SNP</w:t>
            </w:r>
          </w:p>
          <w:p w14:paraId="1BA9CD6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</w:t>
            </w:r>
            <w:proofErr w:type="gramStart"/>
            <w:r>
              <w:rPr>
                <w:rFonts w:ascii="Times New Roman" w:hAnsi="Times New Roman" w:hint="eastAsia"/>
                <w:bCs/>
                <w:szCs w:val="21"/>
              </w:rPr>
              <w:t>gene</w:t>
            </w:r>
            <w:proofErr w:type="gramEnd"/>
            <w:r>
              <w:rPr>
                <w:rFonts w:ascii="Times New Roman" w:hAnsi="Times New Roman" w:hint="eastAsia"/>
                <w:bCs/>
                <w:szCs w:val="21"/>
              </w:rPr>
              <w:t xml:space="preserve"> name)</w:t>
            </w:r>
          </w:p>
        </w:tc>
        <w:tc>
          <w:tcPr>
            <w:tcW w:w="18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AC9E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 frequency (%)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188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WE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061E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Allele </w:t>
            </w:r>
            <w:r>
              <w:rPr>
                <w:rFonts w:ascii="Times New Roman" w:hAnsi="Times New Roman"/>
                <w:bCs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A106C" w14:textId="77777777" w:rsidR="00B11768" w:rsidRDefault="009271B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Corrected 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4F02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OR (95%CI)</w:t>
            </w:r>
          </w:p>
        </w:tc>
      </w:tr>
      <w:tr w:rsidR="00B11768" w14:paraId="7533192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1A6A1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CF6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49D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 cas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5E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ealthy Control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1DAAC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EE55B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Controls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AAF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90745" w14:textId="77777777" w:rsidR="00B11768" w:rsidRDefault="009271B9">
            <w:pPr>
              <w:spacing w:line="480" w:lineRule="auto"/>
              <w:ind w:firstLineChars="200" w:firstLine="360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C2B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</w:tr>
      <w:tr w:rsidR="00B11768" w14:paraId="60E65EDA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45A022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60975</w:t>
            </w:r>
          </w:p>
          <w:p w14:paraId="4C11898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AIAP2L2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E77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CD5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578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4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DC1B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8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D63F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3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1F14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83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2CB5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.357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FEDE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0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2-1.58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6C78E5B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D1CA4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F40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85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4AD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99D1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629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01939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8012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1850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C917C01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11493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385F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8639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0D36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0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9BC9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538A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B87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F1C5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EB1A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92D0C68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44EF846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528744</w:t>
            </w:r>
          </w:p>
          <w:p w14:paraId="54975AF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HTRA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7EC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C2A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8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69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0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6EC0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7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9D0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0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68C1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4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A8A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871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FB3A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6-1.27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782C49D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419E5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32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F9C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0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33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9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DC61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A5FB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6BD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5B4B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2813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B7E760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BD7B0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573A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31C7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0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80E06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2 (0.304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EBB4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31DA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59CD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E794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0B50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5DE7BB3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D830798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3761159</w:t>
            </w:r>
          </w:p>
          <w:p w14:paraId="16C7214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SLC12A5-AS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1FB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A76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B2C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 (0.038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30AA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82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D8A4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48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DBFA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9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EFE1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20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621E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23-1.4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0396A3FF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3C360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86A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B16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408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4 (0.354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8C79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E0DC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352E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11A7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08B2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0DEF51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1E1EC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0B3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230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D2E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4 (0.608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EDE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CEC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8F4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E72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3B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07C18A1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46D9F8A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212510</w:t>
            </w:r>
          </w:p>
          <w:p w14:paraId="2C8E5AB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MEM199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A90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FC4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8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6EE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 (0.081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6AEA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7F36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92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14DA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C989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75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7D1E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9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3-1.34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FB2697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C9BB8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A24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756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E02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0 (0.426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62BB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8C22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C6F7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DDFC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EDF8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6F83C3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855DF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19A4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76FD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9E50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6 (0.494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4A65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E658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97A3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2036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8FFC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B90F836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C2B178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6965458</w:t>
            </w:r>
          </w:p>
          <w:p w14:paraId="1C3227B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DF5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EA9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47C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B6BD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5D25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19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2C09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29C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.439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7623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79-1.85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DC4FAB4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8EEF1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CCB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C13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8B8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0F85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3A35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DAE2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FB3F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37C67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012725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D2857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D0F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75B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778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18 (0.941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103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1C2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547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57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4B9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C2C5A0A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EBA2E7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559693</w:t>
            </w:r>
          </w:p>
          <w:p w14:paraId="3794FBB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COL4A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AB0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9FBC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8 (0.101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C7D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 (0.062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7379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7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C483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98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B2DD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4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A4C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44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26CF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58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55-2.1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73C53C5A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86FE9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88E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BEAF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6 (0.425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1A1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3 (0.32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1A80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77C3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43C5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CB07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9FE8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</w:tr>
      <w:tr w:rsidR="00B11768" w14:paraId="00817276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9505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B049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B4A7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5 (0.475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40FD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39 (0.615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FB04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B389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7B32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1C4F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D84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720C4B0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110BDB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56108400</w:t>
            </w:r>
          </w:p>
          <w:p w14:paraId="7A4B96D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(AC009779.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58C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070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8 (0.156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D35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0.089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F853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14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78BE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1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F7B8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42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2DCFB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2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47B7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4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09-1.79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FEB8C3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2692F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FCD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D30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3 (0.4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FCC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9 (0.460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D1A1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FBBF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B3FC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BC7E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0013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B827D6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6E459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5DA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530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9 (0.383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873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7 (0.451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27F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FB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783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97B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469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43D2FEC7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812A5A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28495773</w:t>
            </w:r>
          </w:p>
          <w:p w14:paraId="6E68BB9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B99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D9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06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C2F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04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9BE1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4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F569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4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8F86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4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F622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.834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6973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0-1.96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6C77D3F7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84F92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07D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A54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 (0.06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F95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 (0.06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8BF2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9A7B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2DC1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5206F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21CC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05D6A2D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0B8F5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7942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BDDA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166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0.933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269B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18 (0.928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D7CF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035D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E940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2CF3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3E0D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58750B6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631745D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9928736</w:t>
            </w:r>
          </w:p>
          <w:p w14:paraId="0249C2F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CAR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4E6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E3B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B35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 (0.034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E75A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87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4B8C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20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2533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8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FF89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18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FAF5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4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28-0.97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50D9B5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02C5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A1E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3A7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0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89B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9 (0.250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186E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0253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01E5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909E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CFCD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EC6A3D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0DA93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24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EF1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D93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9 (0.716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CBA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9F4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4A3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21E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73A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8ACCD97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589445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777697</w:t>
            </w:r>
          </w:p>
          <w:p w14:paraId="3E0F2BB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NFRSF10A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3C0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D09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9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BD3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8 (0.077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40C2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84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30E1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0144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0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6706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.777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341B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1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8-1.76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E3ECC9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57F7F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9DF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E16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9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E9A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7 (0.41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ED5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30E5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9A75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4E9D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B393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C7F385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3BC65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52A1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C5B1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1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F7E0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0 (0.511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302B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B684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CC20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BD2D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4759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AF281EA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7A1DE7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4381465</w:t>
            </w:r>
          </w:p>
          <w:p w14:paraId="17E13CA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3GLCT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759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EDC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0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2B7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 (0.000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50A5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75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B8C3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78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F128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8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71BEF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.146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79DE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4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32-1.28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8E0C06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6EA84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77F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874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0 (0.11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57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8 (0.162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B979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32D2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8454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B778C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17A6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1768" w14:paraId="51609B0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419E6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6F31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7B39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9 (0.883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2443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7 (0.838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F8B9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BA34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2EEA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B123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626F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02294813" w14:textId="77777777" w:rsidR="00B11768" w:rsidRDefault="009271B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WE: Hardy–Weinberg equilibrium; P &lt; 0.05 was considered significant, Bonferroni multiple comparisons. </w:t>
      </w:r>
    </w:p>
    <w:p w14:paraId="04BEA82B" w14:textId="77777777" w:rsidR="00B11768" w:rsidRDefault="009271B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br w:type="page"/>
      </w:r>
    </w:p>
    <w:p w14:paraId="214633FF" w14:textId="77777777" w:rsidR="00B11768" w:rsidRDefault="009271B9">
      <w:pPr>
        <w:spacing w:line="480" w:lineRule="auto"/>
        <w:ind w:firstLineChars="700" w:firstLine="1687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S6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he genotype frequencies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sociation analysi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11 </w:t>
      </w:r>
      <w:r>
        <w:rPr>
          <w:rFonts w:ascii="Times New Roman" w:hAnsi="Times New Roman"/>
          <w:b/>
          <w:bCs/>
          <w:sz w:val="24"/>
          <w:szCs w:val="24"/>
        </w:rPr>
        <w:t>SNPs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n AMD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cases and controls</w:t>
      </w:r>
      <w:r>
        <w:rPr>
          <w:rFonts w:ascii="Times New Roman" w:hAnsi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/>
          <w:b/>
          <w:bCs/>
          <w:sz w:val="24"/>
          <w:szCs w:val="24"/>
        </w:rPr>
        <w:t>&gt;80 years</w:t>
      </w:r>
      <w:r>
        <w:rPr>
          <w:rFonts w:ascii="Times New Roman" w:hAnsi="Times New Roman" w:hint="eastAsia"/>
          <w:b/>
          <w:bCs/>
          <w:sz w:val="24"/>
          <w:szCs w:val="24"/>
        </w:rPr>
        <w:t>）</w:t>
      </w:r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1841"/>
        <w:gridCol w:w="1202"/>
        <w:gridCol w:w="1972"/>
        <w:gridCol w:w="1986"/>
        <w:gridCol w:w="968"/>
        <w:gridCol w:w="968"/>
        <w:gridCol w:w="968"/>
        <w:gridCol w:w="1063"/>
        <w:gridCol w:w="2979"/>
      </w:tblGrid>
      <w:tr w:rsidR="00B11768" w14:paraId="5CB79A7B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D4574D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  <w:p w14:paraId="0CA094C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SNP</w:t>
            </w:r>
          </w:p>
          <w:p w14:paraId="077802E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proofErr w:type="gramStart"/>
            <w:r>
              <w:rPr>
                <w:rFonts w:ascii="Times New Roman" w:hAnsi="Times New Roman"/>
                <w:bCs/>
                <w:kern w:val="0"/>
                <w:szCs w:val="21"/>
              </w:rPr>
              <w:t>gene</w:t>
            </w:r>
            <w:proofErr w:type="gramEnd"/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name)</w:t>
            </w:r>
          </w:p>
        </w:tc>
        <w:tc>
          <w:tcPr>
            <w:tcW w:w="18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5068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Genotype </w:t>
            </w: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frequency (%)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7D1E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WE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D5CB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Allele </w:t>
            </w:r>
            <w:r>
              <w:rPr>
                <w:rFonts w:ascii="Times New Roman" w:hAnsi="Times New Roman"/>
                <w:bCs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B5C25" w14:textId="77777777" w:rsidR="00B11768" w:rsidRDefault="009271B9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 xml:space="preserve">Corrected 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AD05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OR (95%CI)</w:t>
            </w:r>
          </w:p>
        </w:tc>
      </w:tr>
      <w:tr w:rsidR="00B11768" w14:paraId="5E47D62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AE4AB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DC6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Genoty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C67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 case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BC0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Healthy Controls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3B7CD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AM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FEEE" w14:textId="77777777" w:rsidR="00B11768" w:rsidRDefault="009271B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20"/>
              </w:rPr>
              <w:t>Controls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A09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AA5AD" w14:textId="77777777" w:rsidR="00B11768" w:rsidRDefault="009271B9">
            <w:pPr>
              <w:spacing w:line="480" w:lineRule="auto"/>
              <w:ind w:firstLineChars="200" w:firstLine="360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/>
                <w:iCs/>
                <w:kern w:val="0"/>
                <w:sz w:val="18"/>
                <w:szCs w:val="20"/>
              </w:rPr>
              <w:t>P</w:t>
            </w: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D73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6"/>
              </w:rPr>
            </w:pPr>
          </w:p>
        </w:tc>
      </w:tr>
      <w:tr w:rsidR="00B11768" w14:paraId="166CBCBE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4EFDA0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60975</w:t>
            </w:r>
          </w:p>
          <w:p w14:paraId="008C376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AIAP2L2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43B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4A8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04F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92B9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35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B314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8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D50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2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269B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.73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B09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67-1.66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3CB3B992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9192B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AA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6F1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9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3D1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9A25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5FCC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E82C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CFAF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5BA2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E60E51E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E2E77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76AE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CAD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5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39C5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2530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7488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6EE0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5CA2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7E9C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7E6E0A7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642779B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528744</w:t>
            </w:r>
          </w:p>
          <w:p w14:paraId="4EF348A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HTRA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21B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C33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35B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2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7059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35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F665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6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5558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9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EA15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56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142A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61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6-2.84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7B8852F7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45344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01F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C0C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FD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3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EE56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45F6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C3C2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D2A5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E3AF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33D50A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E3D40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8F10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331A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3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559B1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 (0.438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EBCB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A4AA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0211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289E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2651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9CFBD28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24C68C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3761159</w:t>
            </w:r>
          </w:p>
          <w:p w14:paraId="185C0D5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SLC12A5-AS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3F7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539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8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3A1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 (0.088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68E3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16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9DCD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87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A2BC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9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F2F7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90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BBF1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4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67-1.10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673132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98B0E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594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620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04E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29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0.36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4D66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2080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F9FF5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61C9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411F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AD157B4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B22C0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2F7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BC6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5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41D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4 (0.550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CCD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11E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38D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326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97A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32B94D0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C1E6829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212510</w:t>
            </w:r>
          </w:p>
          <w:p w14:paraId="758EC99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MEM199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270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1A5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E4F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 (0.075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A413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64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467C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58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EB2E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66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2582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.326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CC34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15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08-2.17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6B978327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F8E79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B22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2B6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B81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6 (0.325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4D6E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50F6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C675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6342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C709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6654F4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8F619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F790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3E57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2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6650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8 (0.600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EF8A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5746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FA8E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F67B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A50A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4250E5B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79FB94E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6965458</w:t>
            </w:r>
          </w:p>
          <w:p w14:paraId="65949CA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CEA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309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B20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1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BA85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3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581C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0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13C6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88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8598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068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0270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6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3-2.18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5D2C5B2B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A48D5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9CC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15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9B1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852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D84E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1952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3A1D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51A3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06A9322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B265A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7F4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533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DE1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3 (0.913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FD0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4D4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94C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A8A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F88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122069F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39B40C5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7559693</w:t>
            </w:r>
          </w:p>
          <w:p w14:paraId="761068A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COL4A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E8F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1F87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28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745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 (0.063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B99A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9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195E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14FC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F803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.581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63A2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05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69-1.94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9C8C260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64BF6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A53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23E6" w14:textId="77777777" w:rsidR="00B11768" w:rsidRDefault="009271B9">
            <w:pPr>
              <w:widowControl/>
              <w:ind w:firstLineChars="200" w:firstLine="4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 (0.52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14D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 (0.43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376C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1240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C0426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BFB6F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BFEC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</w:p>
        </w:tc>
      </w:tr>
      <w:tr w:rsidR="00B11768" w14:paraId="7C5D41C0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5A05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3E2D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1703F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 (0.444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C188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0 (0.500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68FC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65B6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D21E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BAB6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BB0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23AB31A3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0B065F4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56108400</w:t>
            </w:r>
          </w:p>
          <w:p w14:paraId="2A43F737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lastRenderedPageBreak/>
              <w:t>(AC009779.3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CDF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BC5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 (0.056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3AD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 (0.050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60C8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34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B3B2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2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95C8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26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E74B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486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05EA1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45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2-2.65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05D039BD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9C0A4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7F9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DC1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0 (0.556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D59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3 (0.41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7D20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13E0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519B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92B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6C27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C9E6B01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43B29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4E2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2AD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 (0.389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842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3 (0.538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433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1D1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2D0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6A0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20C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66160800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47BD0BF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28495773</w:t>
            </w:r>
          </w:p>
          <w:p w14:paraId="1D03D88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PILRB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5BCE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C07C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 (0.000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15F0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13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3573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3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5368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6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35F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88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8915C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.068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529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6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3-2.18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29483B8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3DDB1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DB3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DEE9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2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710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0.075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EFD7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EEB0B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E71A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B530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D56C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7F475B02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20C5AB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C153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71F5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 (0.97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9710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3 (0.913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28E2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57D2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F70D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A193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5422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35FE599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F7B4632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9928736</w:t>
            </w:r>
          </w:p>
          <w:p w14:paraId="6740F0B6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CAR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5C6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6636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DF1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13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C350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7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BE70D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53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BA17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2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DE72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.620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8F73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.359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44-2.86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0862FBA3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F7ED7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6BCA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F1A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1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C39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1 (0.263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68B3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761E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4634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20FAF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80E8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C9A0AA5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5C497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75B4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76E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5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113B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8 (0.725)</w:t>
            </w: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C194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06A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53B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454E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B98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1F947948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C9721EC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11777697</w:t>
            </w:r>
          </w:p>
          <w:p w14:paraId="2CFD4D9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TNFRSF10A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D1E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82C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83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BE3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 (0.113)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C5CF5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7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6DFD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1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64E30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99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276D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.689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68D38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88-1.618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677BD67D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FD94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68B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0D3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44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136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 (0.438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620E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8E029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C5F3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C633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635D5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1FC26EC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E05666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F4A7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9898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72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E0471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6 (0.450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D3B52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96B3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3002F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AF7CD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1162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</w:tr>
      <w:tr w:rsidR="00B11768" w14:paraId="3C065939" w14:textId="77777777">
        <w:trPr>
          <w:trHeight w:val="23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16DECA0" w14:textId="77777777" w:rsidR="00B11768" w:rsidRDefault="009271B9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rs4381465</w:t>
            </w:r>
          </w:p>
          <w:p w14:paraId="611B7523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(B3GLCT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B6B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DBF2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 (0.00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DAE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13)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6EA32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3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359EE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4</w:t>
            </w:r>
          </w:p>
        </w:tc>
        <w:tc>
          <w:tcPr>
            <w:tcW w:w="3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DCA29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18AC4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20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5756A" w14:textId="77777777" w:rsidR="00B11768" w:rsidRDefault="009271B9">
            <w:pPr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27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16-0.975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）</w:t>
            </w:r>
          </w:p>
        </w:tc>
      </w:tr>
      <w:tr w:rsidR="00B11768" w14:paraId="145FE979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99A0F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2BF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EBA8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 (0.02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78D3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 (0.175)</w:t>
            </w: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82CF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1D26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0942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F7501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877FC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1768" w14:paraId="5BDC577F" w14:textId="77777777">
        <w:trPr>
          <w:trHeight w:val="23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8C8227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9D8AD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A3BC5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 (0.972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39CA7" w14:textId="77777777" w:rsidR="00B11768" w:rsidRDefault="009271B9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5 (0.813)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D9353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9BD2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97D00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D0C98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8E16A" w14:textId="77777777" w:rsidR="00B11768" w:rsidRDefault="00B1176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2F158F6E" w14:textId="77777777" w:rsidR="00B11768" w:rsidRDefault="009271B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WE: Hardy–Weinberg equilibrium; P &lt; 0.05 was considered significant, Bonferroni multiple comparisons. </w:t>
      </w:r>
    </w:p>
    <w:p w14:paraId="692C2CA0" w14:textId="77777777" w:rsidR="00B11768" w:rsidRDefault="00B11768"/>
    <w:p w14:paraId="5EB8E2C5" w14:textId="77777777" w:rsidR="00B11768" w:rsidRDefault="00B11768">
      <w:pPr>
        <w:widowControl/>
        <w:tabs>
          <w:tab w:val="left" w:pos="7920"/>
        </w:tabs>
        <w:jc w:val="left"/>
        <w:rPr>
          <w:rFonts w:ascii="Times New Roman" w:hAnsi="Times New Roman"/>
          <w:sz w:val="24"/>
          <w:szCs w:val="24"/>
        </w:rPr>
      </w:pPr>
    </w:p>
    <w:p w14:paraId="75E087F0" w14:textId="77777777" w:rsidR="00B11768" w:rsidRDefault="00B11768"/>
    <w:sectPr w:rsidR="00B117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Q4ZThjNDAxZDk3ZGQ0NGY1OTZjNWVmZTY3NDZhMWYifQ=="/>
  </w:docVars>
  <w:rsids>
    <w:rsidRoot w:val="00871CCE"/>
    <w:rsid w:val="00871CCE"/>
    <w:rsid w:val="009271B9"/>
    <w:rsid w:val="00B11768"/>
    <w:rsid w:val="1CFD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A9E652"/>
  <w15:docId w15:val="{892B6103-ACE2-43E0-BA5E-A5F2F139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64</Words>
  <Characters>10057</Characters>
  <Application>Microsoft Office Word</Application>
  <DocSecurity>0</DocSecurity>
  <Lines>83</Lines>
  <Paragraphs>23</Paragraphs>
  <ScaleCrop>false</ScaleCrop>
  <Company/>
  <LinksUpToDate>false</LinksUpToDate>
  <CharactersWithSpaces>1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欢</dc:creator>
  <cp:lastModifiedBy>Jophcy Kumar</cp:lastModifiedBy>
  <cp:revision>2</cp:revision>
  <dcterms:created xsi:type="dcterms:W3CDTF">2022-09-08T11:33:00Z</dcterms:created>
  <dcterms:modified xsi:type="dcterms:W3CDTF">2022-09-0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46C5F08D05648358ACD22245C99BB84</vt:lpwstr>
  </property>
</Properties>
</file>